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9F049" w14:textId="5782F295" w:rsidR="0099318F" w:rsidRPr="007C5D2A" w:rsidRDefault="0099318F">
      <w:pPr>
        <w:spacing w:after="120" w:line="300" w:lineRule="auto"/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931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Material S1. Full Boolean Search </w:t>
      </w:r>
      <w:r w:rsidR="007C5D2A" w:rsidRPr="0099318F">
        <w:rPr>
          <w:rFonts w:ascii="Times New Roman" w:eastAsia="Calibri" w:hAnsi="Times New Roman" w:cs="Times New Roman"/>
          <w:b/>
          <w:bCs/>
          <w:sz w:val="24"/>
          <w:szCs w:val="24"/>
        </w:rPr>
        <w:t>St</w:t>
      </w:r>
      <w:r w:rsidR="007C5D2A">
        <w:rPr>
          <w:rFonts w:ascii="Times New Roman" w:hAnsi="Times New Roman" w:cs="Times New Roman"/>
          <w:b/>
          <w:bCs/>
          <w:sz w:val="24"/>
          <w:szCs w:val="24"/>
        </w:rPr>
        <w:t>rategies</w:t>
      </w:r>
      <w:r w:rsidR="007C5D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70"/>
      </w:tblGrid>
      <w:tr w:rsidR="0099318F" w14:paraId="70F7328E" w14:textId="77777777" w:rsidTr="0099318F">
        <w:tc>
          <w:tcPr>
            <w:tcW w:w="9870" w:type="dxa"/>
          </w:tcPr>
          <w:p w14:paraId="4C1F1F97" w14:textId="5045A7AF" w:rsidR="007C5D2A" w:rsidRDefault="007C5D2A" w:rsidP="007C5D2A">
            <w:pPr>
              <w:spacing w:after="120"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br/>
              <w:t>("virtual reality"[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Terms] OR "virtual reality"[Title/Abstract] OR "VR"[Title/Abstract])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br/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("health"[Title/Abstract] OR "healthcare"[Title/Abstract] OR "clinical"[Title/Abstract] OR "medical"[Title/Abstract]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literac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*[Title] OR barrier*[Title] OR facilitator*[Title] OR "user experience"[Title] OR "health literacy"[Title] OR "digital literacy"[Title] OR usability[Title] OR adoption[Title] OR engagement[Title] OR implementation[Title]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("2017/01/01"[Date - Publication] : "2023/12/31"[Date - Publication])</w:t>
            </w:r>
          </w:p>
          <w:p w14:paraId="069AD287" w14:textId="77777777" w:rsidR="007C5D2A" w:rsidRPr="007C5D2A" w:rsidRDefault="007C5D2A" w:rsidP="007C5D2A">
            <w:pPr>
              <w:spacing w:after="120"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E9282" w14:textId="38193B5D" w:rsidR="007C5D2A" w:rsidRDefault="007C5D2A" w:rsidP="007C5D2A">
            <w:pPr>
              <w:spacing w:after="120" w:line="30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br/>
              <w:t>('virtual reality'/exp OR 'virtual reality'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VR: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health: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healthcare: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clinical: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medical:ti,ab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literac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barrier*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facilitator*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'user experience'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'health literacy'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'digital literacy':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usability: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doption: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engagement: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implementation:ti</w:t>
            </w:r>
            <w:proofErr w:type="spellEnd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[2017-2023]/</w:t>
            </w:r>
            <w:proofErr w:type="spellStart"/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</w:tbl>
    <w:p w14:paraId="564D0657" w14:textId="7BEB7CAA" w:rsidR="00D3650E" w:rsidRPr="0099318F" w:rsidRDefault="00D3650E">
      <w:pPr>
        <w:spacing w:after="120" w:line="30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3650E" w:rsidRPr="0099318F">
      <w:pgSz w:w="12240" w:h="15840"/>
      <w:pgMar w:top="1180" w:right="1180" w:bottom="1180" w:left="11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1A4456"/>
    <w:multiLevelType w:val="hybridMultilevel"/>
    <w:tmpl w:val="EB9EA546"/>
    <w:lvl w:ilvl="0" w:tplc="F6523EE4">
      <w:start w:val="1"/>
      <w:numFmt w:val="bullet"/>
      <w:lvlText w:val="●"/>
      <w:lvlJc w:val="left"/>
      <w:pPr>
        <w:ind w:left="720" w:hanging="360"/>
      </w:pPr>
    </w:lvl>
    <w:lvl w:ilvl="1" w:tplc="1F60164C">
      <w:start w:val="1"/>
      <w:numFmt w:val="bullet"/>
      <w:lvlText w:val="○"/>
      <w:lvlJc w:val="left"/>
      <w:pPr>
        <w:ind w:left="1440" w:hanging="360"/>
      </w:pPr>
    </w:lvl>
    <w:lvl w:ilvl="2" w:tplc="BCE41438">
      <w:start w:val="1"/>
      <w:numFmt w:val="bullet"/>
      <w:lvlText w:val="■"/>
      <w:lvlJc w:val="left"/>
      <w:pPr>
        <w:ind w:left="2160" w:hanging="360"/>
      </w:pPr>
    </w:lvl>
    <w:lvl w:ilvl="3" w:tplc="06ECD0A8">
      <w:start w:val="1"/>
      <w:numFmt w:val="bullet"/>
      <w:lvlText w:val="●"/>
      <w:lvlJc w:val="left"/>
      <w:pPr>
        <w:ind w:left="2880" w:hanging="360"/>
      </w:pPr>
    </w:lvl>
    <w:lvl w:ilvl="4" w:tplc="3800B294">
      <w:start w:val="1"/>
      <w:numFmt w:val="bullet"/>
      <w:lvlText w:val="○"/>
      <w:lvlJc w:val="left"/>
      <w:pPr>
        <w:ind w:left="3600" w:hanging="360"/>
      </w:pPr>
    </w:lvl>
    <w:lvl w:ilvl="5" w:tplc="526A1DF6">
      <w:start w:val="1"/>
      <w:numFmt w:val="bullet"/>
      <w:lvlText w:val="■"/>
      <w:lvlJc w:val="left"/>
      <w:pPr>
        <w:ind w:left="4320" w:hanging="360"/>
      </w:pPr>
    </w:lvl>
    <w:lvl w:ilvl="6" w:tplc="E11A6334">
      <w:start w:val="1"/>
      <w:numFmt w:val="bullet"/>
      <w:lvlText w:val="●"/>
      <w:lvlJc w:val="left"/>
      <w:pPr>
        <w:ind w:left="5040" w:hanging="360"/>
      </w:pPr>
    </w:lvl>
    <w:lvl w:ilvl="7" w:tplc="3B1AD846">
      <w:start w:val="1"/>
      <w:numFmt w:val="bullet"/>
      <w:lvlText w:val="●"/>
      <w:lvlJc w:val="left"/>
      <w:pPr>
        <w:ind w:left="5760" w:hanging="360"/>
      </w:pPr>
    </w:lvl>
    <w:lvl w:ilvl="8" w:tplc="A38CE382">
      <w:start w:val="1"/>
      <w:numFmt w:val="bullet"/>
      <w:lvlText w:val="●"/>
      <w:lvlJc w:val="left"/>
      <w:pPr>
        <w:ind w:left="6480" w:hanging="360"/>
      </w:pPr>
    </w:lvl>
  </w:abstractNum>
  <w:num w:numId="1" w16cid:durableId="169626901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50E"/>
    <w:rsid w:val="007C5D2A"/>
    <w:rsid w:val="0099318F"/>
    <w:rsid w:val="00D3650E"/>
    <w:rsid w:val="00EC0137"/>
    <w:rsid w:val="00FB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67AC"/>
  <w15:docId w15:val="{3A2F5201-1E42-4095-AF8C-87AC6DC2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1"/>
        <w:szCs w:val="21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  <w:rPr>
      <w:sz w:val="20"/>
      <w:szCs w:val="20"/>
    </w:rPr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  <w:style w:type="table" w:styleId="aa">
    <w:name w:val="Table Grid"/>
    <w:basedOn w:val="a1"/>
    <w:uiPriority w:val="39"/>
    <w:rsid w:val="00993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ung hee yoon</cp:lastModifiedBy>
  <cp:revision>3</cp:revision>
  <dcterms:created xsi:type="dcterms:W3CDTF">2026-05-22T08:54:00Z</dcterms:created>
  <dcterms:modified xsi:type="dcterms:W3CDTF">2026-05-22T22:24:00Z</dcterms:modified>
</cp:coreProperties>
</file>